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6F709" w14:textId="0EC078EE" w:rsidR="003B7A43" w:rsidRDefault="00B74A4B" w:rsidP="0034532B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3</w:t>
      </w:r>
      <w:r w:rsidR="00812BCF">
        <w:rPr>
          <w:rFonts w:ascii="Times New Roman" w:hAnsi="Times New Roman"/>
          <w:b/>
          <w:bCs/>
        </w:rPr>
        <w:t xml:space="preserve"> Table</w:t>
      </w:r>
      <w:r w:rsidR="00527FF8" w:rsidRPr="003B7A43">
        <w:rPr>
          <w:rFonts w:ascii="Times New Roman" w:hAnsi="Times New Roman"/>
          <w:b/>
        </w:rPr>
        <w:t>. Patient characteristics of samples prepared for qPCR analysis</w:t>
      </w:r>
    </w:p>
    <w:p w14:paraId="0902B96A" w14:textId="77777777" w:rsidR="00812BCF" w:rsidRPr="00812BCF" w:rsidRDefault="00812BCF" w:rsidP="0034532B">
      <w:pPr>
        <w:rPr>
          <w:rFonts w:ascii="Times New Roman" w:hAnsi="Times New Roman"/>
          <w:b/>
        </w:rPr>
      </w:pP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567"/>
        <w:gridCol w:w="2978"/>
        <w:gridCol w:w="1701"/>
      </w:tblGrid>
      <w:tr w:rsidR="00D0301A" w14:paraId="42707767" w14:textId="77777777" w:rsidTr="00D0301A">
        <w:trPr>
          <w:trHeight w:val="420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FBE19" w14:textId="77777777" w:rsidR="00D0301A" w:rsidRDefault="00D0301A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7CB266" w14:textId="77777777" w:rsidR="00D0301A" w:rsidRDefault="00D0301A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4F3DB" w14:textId="77777777" w:rsidR="00D0301A" w:rsidRDefault="00D0301A">
            <w:pPr>
              <w:rPr>
                <w:rFonts w:ascii="Yu Gothic" w:eastAsia="Yu Gothic" w:hAnsi="Yu Gothic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BFBB1" w14:textId="77777777" w:rsidR="00D0301A" w:rsidRDefault="00D0301A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374B0" w14:textId="77777777" w:rsidR="00D0301A" w:rsidRDefault="00D0301A">
            <w:pPr>
              <w:rPr>
                <w:rFonts w:ascii="Yu Gothic" w:eastAsia="Yu Gothic" w:hAnsi="Yu Gothic"/>
                <w:b/>
                <w:bCs/>
                <w:color w:val="000000"/>
              </w:rPr>
            </w:pPr>
            <w:r>
              <w:rPr>
                <w:rFonts w:ascii="Yu Gothic" w:eastAsia="Yu Gothic" w:hAnsi="Yu Gothic" w:hint="eastAsia"/>
                <w:b/>
                <w:bCs/>
                <w:color w:val="000000"/>
              </w:rPr>
              <w:t xml:space="preserve">　</w:t>
            </w:r>
          </w:p>
        </w:tc>
      </w:tr>
      <w:tr w:rsidR="00D0301A" w14:paraId="326BA573" w14:textId="77777777" w:rsidTr="00D0301A">
        <w:trPr>
          <w:trHeight w:val="4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80BC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Med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8FBB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5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ADE8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873B" w14:textId="77777777" w:rsidR="00D0301A" w:rsidRDefault="00D0301A">
            <w:pPr>
              <w:rPr>
                <w:rFonts w:ascii="Times New Roman" w:eastAsia="Yu Gothic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in sit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B647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</w:tr>
      <w:tr w:rsidR="00D0301A" w14:paraId="7596EF1D" w14:textId="77777777" w:rsidTr="00D0301A">
        <w:trPr>
          <w:trHeight w:val="4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F694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88C0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-91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E053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C14B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3EE1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</w:tr>
      <w:tr w:rsidR="00D0301A" w14:paraId="081CF109" w14:textId="77777777" w:rsidTr="00D0301A">
        <w:trPr>
          <w:trHeight w:val="420"/>
        </w:trPr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02046" w14:textId="77777777" w:rsidR="00D0301A" w:rsidRDefault="00D0301A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2F746" w14:textId="77777777" w:rsidR="00D0301A" w:rsidRDefault="00D0301A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4E3BE" w14:textId="77777777" w:rsidR="00D0301A" w:rsidRDefault="00D0301A">
            <w:pPr>
              <w:rPr>
                <w:rFonts w:ascii="Yu Gothic" w:eastAsia="Yu Gothic" w:hAnsi="Yu Gothic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A30C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F7F3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</w:tr>
      <w:tr w:rsidR="00D0301A" w14:paraId="15493524" w14:textId="77777777" w:rsidTr="00D0301A">
        <w:trPr>
          <w:trHeight w:val="4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8BE2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3DFD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C110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7ED1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I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095F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D0301A" w14:paraId="312E2482" w14:textId="77777777" w:rsidTr="00D0301A">
        <w:trPr>
          <w:trHeight w:val="4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5F53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C44C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8CF4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0B23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I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14C9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</w:tr>
      <w:tr w:rsidR="00D0301A" w14:paraId="37BDC788" w14:textId="77777777" w:rsidTr="00D0301A">
        <w:trPr>
          <w:trHeight w:val="40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5FA0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5324" w14:textId="77777777" w:rsidR="00D0301A" w:rsidRDefault="00D030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7A00" w14:textId="77777777" w:rsidR="00D0301A" w:rsidRDefault="00D030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1763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EC16" w14:textId="77777777" w:rsidR="00D0301A" w:rsidRDefault="00D0301A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</w:tr>
    </w:tbl>
    <w:p w14:paraId="103FA5B2" w14:textId="23CB51CF" w:rsidR="003B7A43" w:rsidRDefault="003B7A43">
      <w:pPr>
        <w:rPr>
          <w:rFonts w:ascii="Times New Roman" w:hAnsi="Times New Roman"/>
        </w:rPr>
      </w:pPr>
    </w:p>
    <w:sectPr w:rsidR="003B7A43" w:rsidSect="00DF620E">
      <w:headerReference w:type="default" r:id="rId7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B3134" w14:textId="77777777" w:rsidR="00710089" w:rsidRDefault="00710089">
      <w:r>
        <w:separator/>
      </w:r>
    </w:p>
  </w:endnote>
  <w:endnote w:type="continuationSeparator" w:id="0">
    <w:p w14:paraId="19379B3A" w14:textId="77777777" w:rsidR="00710089" w:rsidRDefault="00710089">
      <w:r>
        <w:continuationSeparator/>
      </w:r>
    </w:p>
  </w:endnote>
  <w:endnote w:type="continuationNotice" w:id="1">
    <w:p w14:paraId="1EB9E951" w14:textId="77777777" w:rsidR="00710089" w:rsidRDefault="007100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E6E6A" w14:textId="77777777" w:rsidR="00710089" w:rsidRDefault="00710089">
      <w:r>
        <w:separator/>
      </w:r>
    </w:p>
  </w:footnote>
  <w:footnote w:type="continuationSeparator" w:id="0">
    <w:p w14:paraId="1F0C8C9A" w14:textId="77777777" w:rsidR="00710089" w:rsidRDefault="00710089">
      <w:r>
        <w:continuationSeparator/>
      </w:r>
    </w:p>
  </w:footnote>
  <w:footnote w:type="continuationNotice" w:id="1">
    <w:p w14:paraId="60E1A0A0" w14:textId="77777777" w:rsidR="00710089" w:rsidRDefault="007100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A9D82" w14:textId="77777777" w:rsidR="003A2E61" w:rsidRDefault="003A2E61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32B"/>
    <w:rsid w:val="00003A8A"/>
    <w:rsid w:val="000223B5"/>
    <w:rsid w:val="000566CD"/>
    <w:rsid w:val="000707DD"/>
    <w:rsid w:val="000E139A"/>
    <w:rsid w:val="000F483C"/>
    <w:rsid w:val="00121986"/>
    <w:rsid w:val="001355A6"/>
    <w:rsid w:val="00156095"/>
    <w:rsid w:val="00193735"/>
    <w:rsid w:val="001B769A"/>
    <w:rsid w:val="001D0F33"/>
    <w:rsid w:val="001E6C4E"/>
    <w:rsid w:val="001F5CBA"/>
    <w:rsid w:val="00207475"/>
    <w:rsid w:val="0025549F"/>
    <w:rsid w:val="002558AA"/>
    <w:rsid w:val="00285EDF"/>
    <w:rsid w:val="002A2C49"/>
    <w:rsid w:val="002A3A68"/>
    <w:rsid w:val="002C582A"/>
    <w:rsid w:val="002D5925"/>
    <w:rsid w:val="002F344F"/>
    <w:rsid w:val="003237A3"/>
    <w:rsid w:val="0033050A"/>
    <w:rsid w:val="00334BAB"/>
    <w:rsid w:val="0034532B"/>
    <w:rsid w:val="00377277"/>
    <w:rsid w:val="003A1AC8"/>
    <w:rsid w:val="003A2E61"/>
    <w:rsid w:val="003B7A43"/>
    <w:rsid w:val="00440DAB"/>
    <w:rsid w:val="00460D04"/>
    <w:rsid w:val="00484965"/>
    <w:rsid w:val="00490494"/>
    <w:rsid w:val="004E5089"/>
    <w:rsid w:val="00513BCF"/>
    <w:rsid w:val="00527FF8"/>
    <w:rsid w:val="00537537"/>
    <w:rsid w:val="00552583"/>
    <w:rsid w:val="0055379F"/>
    <w:rsid w:val="005A28A7"/>
    <w:rsid w:val="005F041A"/>
    <w:rsid w:val="005F0EFE"/>
    <w:rsid w:val="005F52F7"/>
    <w:rsid w:val="007025D3"/>
    <w:rsid w:val="00706F92"/>
    <w:rsid w:val="00710089"/>
    <w:rsid w:val="00710932"/>
    <w:rsid w:val="007F0E0F"/>
    <w:rsid w:val="007F6662"/>
    <w:rsid w:val="0080082B"/>
    <w:rsid w:val="00812BCF"/>
    <w:rsid w:val="008226AD"/>
    <w:rsid w:val="00832261"/>
    <w:rsid w:val="0088202F"/>
    <w:rsid w:val="0089336F"/>
    <w:rsid w:val="00895EB8"/>
    <w:rsid w:val="008A3AFF"/>
    <w:rsid w:val="008C42BD"/>
    <w:rsid w:val="008E0EE4"/>
    <w:rsid w:val="0090000A"/>
    <w:rsid w:val="00915C4E"/>
    <w:rsid w:val="00920575"/>
    <w:rsid w:val="00975D3A"/>
    <w:rsid w:val="009B14E4"/>
    <w:rsid w:val="009D3D61"/>
    <w:rsid w:val="009F3E94"/>
    <w:rsid w:val="00A02601"/>
    <w:rsid w:val="00A4368C"/>
    <w:rsid w:val="00A70763"/>
    <w:rsid w:val="00AE4500"/>
    <w:rsid w:val="00B27CF0"/>
    <w:rsid w:val="00B34E89"/>
    <w:rsid w:val="00B43B36"/>
    <w:rsid w:val="00B65AE0"/>
    <w:rsid w:val="00B74A4B"/>
    <w:rsid w:val="00BC5F4E"/>
    <w:rsid w:val="00BC7440"/>
    <w:rsid w:val="00BD6A65"/>
    <w:rsid w:val="00BF6F29"/>
    <w:rsid w:val="00C74807"/>
    <w:rsid w:val="00C82475"/>
    <w:rsid w:val="00CA2079"/>
    <w:rsid w:val="00CF2BFB"/>
    <w:rsid w:val="00CF43F6"/>
    <w:rsid w:val="00D01082"/>
    <w:rsid w:val="00D0301A"/>
    <w:rsid w:val="00D0525F"/>
    <w:rsid w:val="00D35B86"/>
    <w:rsid w:val="00D6609E"/>
    <w:rsid w:val="00D963EC"/>
    <w:rsid w:val="00DA109D"/>
    <w:rsid w:val="00DE6C49"/>
    <w:rsid w:val="00DF3759"/>
    <w:rsid w:val="00DF620E"/>
    <w:rsid w:val="00E017D8"/>
    <w:rsid w:val="00E17A49"/>
    <w:rsid w:val="00E54596"/>
    <w:rsid w:val="00E72BEB"/>
    <w:rsid w:val="00E8135E"/>
    <w:rsid w:val="00EB2C7C"/>
    <w:rsid w:val="00EC3483"/>
    <w:rsid w:val="00EE6265"/>
    <w:rsid w:val="00EF3F7D"/>
    <w:rsid w:val="00F3468E"/>
    <w:rsid w:val="00F73F5C"/>
    <w:rsid w:val="00F80066"/>
    <w:rsid w:val="00F9154E"/>
    <w:rsid w:val="00F95A87"/>
    <w:rsid w:val="00FE7418"/>
    <w:rsid w:val="4F67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B805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301A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34532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4">
    <w:name w:val="フッター (文字)"/>
    <w:basedOn w:val="a0"/>
    <w:link w:val="a3"/>
    <w:semiHidden/>
    <w:rsid w:val="0034532B"/>
    <w:rPr>
      <w:rFonts w:ascii="Century" w:eastAsia="ＭＳ 明朝" w:hAnsi="Century" w:cs="Times New Roman"/>
      <w:sz w:val="21"/>
    </w:rPr>
  </w:style>
  <w:style w:type="character" w:styleId="a5">
    <w:name w:val="page number"/>
    <w:basedOn w:val="a0"/>
    <w:rsid w:val="0034532B"/>
  </w:style>
  <w:style w:type="character" w:styleId="a6">
    <w:name w:val="annotation reference"/>
    <w:uiPriority w:val="99"/>
    <w:rsid w:val="0034532B"/>
    <w:rPr>
      <w:sz w:val="18"/>
      <w:szCs w:val="18"/>
    </w:rPr>
  </w:style>
  <w:style w:type="paragraph" w:styleId="a7">
    <w:name w:val="annotation text"/>
    <w:basedOn w:val="a"/>
    <w:link w:val="a8"/>
    <w:rsid w:val="0034532B"/>
    <w:pPr>
      <w:widowControl w:val="0"/>
    </w:pPr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a8">
    <w:name w:val="コメント文字列 (文字)"/>
    <w:basedOn w:val="a0"/>
    <w:link w:val="a7"/>
    <w:rsid w:val="0034532B"/>
    <w:rPr>
      <w:rFonts w:ascii="Century" w:eastAsia="ＭＳ 明朝" w:hAnsi="Century" w:cs="Times New Roman"/>
      <w:sz w:val="21"/>
      <w:lang w:val="x-none" w:eastAsia="x-none"/>
    </w:rPr>
  </w:style>
  <w:style w:type="table" w:customStyle="1" w:styleId="21">
    <w:name w:val="標準の表 21"/>
    <w:basedOn w:val="a1"/>
    <w:uiPriority w:val="42"/>
    <w:rsid w:val="0034532B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34532B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32B"/>
    <w:rPr>
      <w:rFonts w:ascii="ＭＳ 明朝" w:eastAsia="ＭＳ 明朝" w:hAnsi="Century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4532B"/>
  </w:style>
  <w:style w:type="paragraph" w:styleId="ac">
    <w:name w:val="Document Map"/>
    <w:basedOn w:val="a"/>
    <w:link w:val="ad"/>
    <w:uiPriority w:val="99"/>
    <w:semiHidden/>
    <w:unhideWhenUsed/>
    <w:rsid w:val="0080082B"/>
    <w:rPr>
      <w:rFonts w:ascii="ＭＳ 明朝"/>
    </w:rPr>
  </w:style>
  <w:style w:type="character" w:customStyle="1" w:styleId="ad">
    <w:name w:val="見出しマップ (文字)"/>
    <w:basedOn w:val="a0"/>
    <w:link w:val="ac"/>
    <w:uiPriority w:val="99"/>
    <w:semiHidden/>
    <w:rsid w:val="0080082B"/>
    <w:rPr>
      <w:rFonts w:ascii="ＭＳ 明朝" w:eastAsia="ＭＳ 明朝" w:hAnsi="Century" w:cs="Times New Roman"/>
    </w:rPr>
  </w:style>
  <w:style w:type="paragraph" w:styleId="ae">
    <w:name w:val="header"/>
    <w:basedOn w:val="a"/>
    <w:link w:val="af"/>
    <w:uiPriority w:val="99"/>
    <w:unhideWhenUsed/>
    <w:rsid w:val="00513BC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513BCF"/>
    <w:rPr>
      <w:rFonts w:ascii="Century" w:eastAsia="ＭＳ 明朝" w:hAnsi="Century" w:cs="Times New Roman"/>
      <w:sz w:val="21"/>
    </w:rPr>
  </w:style>
  <w:style w:type="paragraph" w:styleId="af0">
    <w:name w:val="Revision"/>
    <w:hidden/>
    <w:uiPriority w:val="99"/>
    <w:semiHidden/>
    <w:rsid w:val="008226AD"/>
    <w:rPr>
      <w:rFonts w:ascii="Century" w:eastAsia="ＭＳ 明朝" w:hAnsi="Century" w:cs="Times New Roman"/>
      <w:sz w:val="21"/>
    </w:r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8226AD"/>
    <w:rPr>
      <w:b/>
      <w:bCs/>
      <w:lang w:val="en-US" w:eastAsia="ja-JP"/>
    </w:rPr>
  </w:style>
  <w:style w:type="character" w:customStyle="1" w:styleId="af2">
    <w:name w:val="コメント内容 (文字)"/>
    <w:basedOn w:val="a8"/>
    <w:link w:val="af1"/>
    <w:uiPriority w:val="99"/>
    <w:semiHidden/>
    <w:rsid w:val="008226AD"/>
    <w:rPr>
      <w:rFonts w:ascii="Century" w:eastAsia="ＭＳ 明朝" w:hAnsi="Century" w:cs="Times New Roman"/>
      <w:b/>
      <w:bCs/>
      <w:sz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785B2A-5FAF-CC44-A3A0-07ACF4029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1. Primer sets used in this study</vt:lpstr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賀那津子</dc:creator>
  <cp:keywords/>
  <dc:description/>
  <cp:lastModifiedBy>伊賀那津子</cp:lastModifiedBy>
  <cp:revision>4</cp:revision>
  <cp:lastPrinted>2018-02-26T09:40:00Z</cp:lastPrinted>
  <dcterms:created xsi:type="dcterms:W3CDTF">2018-11-04T21:25:00Z</dcterms:created>
  <dcterms:modified xsi:type="dcterms:W3CDTF">2019-01-15T02:53:00Z</dcterms:modified>
</cp:coreProperties>
</file>